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9C144A" w:rsidRPr="009C144A" w14:paraId="3F2FD797" w14:textId="77777777" w:rsidTr="009C144A">
        <w:trPr>
          <w:trHeight w:val="397"/>
        </w:trPr>
        <w:tc>
          <w:tcPr>
            <w:tcW w:w="82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DF152" w14:textId="1B0A150F" w:rsidR="009C144A" w:rsidRPr="009C144A" w:rsidRDefault="00593E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</w:t>
            </w:r>
            <w:r w:rsidR="009C144A" w:rsidRPr="009C144A"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="009C144A" w:rsidRPr="009C144A">
              <w:rPr>
                <w:rFonts w:ascii="Times New Roman" w:hAnsi="Times New Roman" w:cs="Times New Roman"/>
                <w:b/>
                <w:bCs/>
                <w:szCs w:val="21"/>
              </w:rPr>
              <w:t xml:space="preserve">1. </w:t>
            </w:r>
            <w:r w:rsidR="009C144A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  <w:r w:rsidR="009C144A" w:rsidRPr="009C144A">
              <w:rPr>
                <w:rFonts w:ascii="Times New Roman" w:hAnsi="Times New Roman" w:cs="Times New Roman"/>
                <w:b/>
                <w:bCs/>
                <w:szCs w:val="21"/>
              </w:rPr>
              <w:t>lood routine examination</w:t>
            </w:r>
          </w:p>
        </w:tc>
      </w:tr>
      <w:tr w:rsidR="009C144A" w:rsidRPr="009C144A" w14:paraId="4DB6B27A" w14:textId="77777777" w:rsidTr="009C144A">
        <w:trPr>
          <w:trHeight w:val="397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C2356" w14:textId="77777777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45FB4" w14:textId="77777777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Ctr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683E7A" w14:textId="4F69BECD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M</w:t>
            </w:r>
            <w:r w:rsidR="00E11C3D">
              <w:rPr>
                <w:rFonts w:ascii="Times New Roman" w:hAnsi="Times New Roman" w:cs="Times New Roman" w:hint="eastAsia"/>
                <w:szCs w:val="21"/>
              </w:rPr>
              <w:t>ydgf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1B01A" w14:textId="77777777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DSS+H</w:t>
            </w:r>
            <w:r w:rsidRPr="009C144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C144A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3DB0DD" w14:textId="77777777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DSS+Mydgf</w:t>
            </w:r>
          </w:p>
        </w:tc>
      </w:tr>
      <w:tr w:rsidR="009C144A" w:rsidRPr="009C144A" w14:paraId="62B8CDC5" w14:textId="77777777" w:rsidTr="009C144A">
        <w:trPr>
          <w:trHeight w:val="39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C717C" w14:textId="439B3A23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C144A">
              <w:rPr>
                <w:rFonts w:ascii="Times New Roman" w:hAnsi="Times New Roman" w:cs="Times New Roman"/>
                <w:szCs w:val="21"/>
              </w:rPr>
              <w:t>CV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A5C44" w14:textId="2FF60DBA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47.30±0.</w:t>
            </w:r>
            <w:r w:rsidR="008F3B86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27BB7" w14:textId="358DF52D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48.48±</w:t>
            </w:r>
            <w:r w:rsidR="008F3B86">
              <w:rPr>
                <w:rFonts w:ascii="Times New Roman" w:hAnsi="Times New Roman" w:cs="Times New Roman"/>
                <w:szCs w:val="21"/>
              </w:rPr>
              <w:t>2.6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0DB3F" w14:textId="258817F1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49.65±</w:t>
            </w:r>
            <w:r w:rsidR="008F3B86"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7C977" w14:textId="3D8BFECE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51.90±</w:t>
            </w:r>
            <w:r w:rsidR="008F3B86">
              <w:rPr>
                <w:rFonts w:ascii="Times New Roman" w:hAnsi="Times New Roman" w:cs="Times New Roman"/>
                <w:szCs w:val="21"/>
              </w:rPr>
              <w:t>4.04</w:t>
            </w:r>
          </w:p>
        </w:tc>
      </w:tr>
      <w:tr w:rsidR="009C144A" w:rsidRPr="009C144A" w14:paraId="3052B2FC" w14:textId="77777777" w:rsidTr="009C144A">
        <w:trPr>
          <w:trHeight w:val="39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ADBDA" w14:textId="1877A59C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C144A">
              <w:rPr>
                <w:rFonts w:ascii="Times New Roman" w:hAnsi="Times New Roman" w:cs="Times New Roman"/>
                <w:szCs w:val="21"/>
              </w:rPr>
              <w:t>C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11981" w14:textId="0B785B0C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15.15±</w:t>
            </w:r>
            <w:r w:rsidR="008F3B86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C4580" w14:textId="208D7B5E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15.15±0.</w:t>
            </w:r>
            <w:r w:rsidR="008F3B8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31EF6" w14:textId="6E6601E2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15.38±0.</w:t>
            </w:r>
            <w:r w:rsidR="008F3B86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78694" w14:textId="1A990A63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15.38±0.</w:t>
            </w:r>
            <w:r w:rsidR="008F3B86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9C144A" w:rsidRPr="009C144A" w14:paraId="27BE0F75" w14:textId="77777777" w:rsidTr="009C144A">
        <w:trPr>
          <w:trHeight w:val="39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93181" w14:textId="0FD9BA4A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C144A">
              <w:rPr>
                <w:rFonts w:ascii="Times New Roman" w:hAnsi="Times New Roman" w:cs="Times New Roman"/>
                <w:szCs w:val="21"/>
              </w:rPr>
              <w:t>CH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D1866" w14:textId="24DB78CB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320.67±</w:t>
            </w:r>
            <w:r w:rsidR="008F3B86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DE8AE" w14:textId="09E8E0CF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313.33±</w:t>
            </w:r>
            <w:r w:rsidR="008F3B86">
              <w:rPr>
                <w:rFonts w:ascii="Times New Roman" w:hAnsi="Times New Roman" w:cs="Times New Roman"/>
                <w:szCs w:val="21"/>
              </w:rPr>
              <w:t>16.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43D10" w14:textId="024BCCD4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310.50±</w:t>
            </w:r>
            <w:r w:rsidR="008F3B86">
              <w:rPr>
                <w:rFonts w:ascii="Times New Roman" w:hAnsi="Times New Roman" w:cs="Times New Roman"/>
                <w:szCs w:val="21"/>
              </w:rPr>
              <w:t>16.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7978F" w14:textId="5023210E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297.33±</w:t>
            </w:r>
            <w:r w:rsidR="008F3B86">
              <w:rPr>
                <w:rFonts w:ascii="Times New Roman" w:hAnsi="Times New Roman" w:cs="Times New Roman"/>
                <w:szCs w:val="21"/>
              </w:rPr>
              <w:t>19.43</w:t>
            </w:r>
          </w:p>
        </w:tc>
      </w:tr>
      <w:tr w:rsidR="009C144A" w:rsidRPr="009C144A" w14:paraId="7904897C" w14:textId="77777777" w:rsidTr="009C144A">
        <w:trPr>
          <w:trHeight w:val="39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38B8B" w14:textId="5D0FE421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C144A">
              <w:rPr>
                <w:rFonts w:ascii="Times New Roman" w:hAnsi="Times New Roman" w:cs="Times New Roman"/>
                <w:szCs w:val="21"/>
              </w:rPr>
              <w:t>PV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D14E8" w14:textId="79F82CB6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6.87±0.</w:t>
            </w:r>
            <w:r w:rsidR="008F3B8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7F812" w14:textId="4363D650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6.87±0.</w:t>
            </w:r>
            <w:r w:rsidR="008F3B86">
              <w:rPr>
                <w:rFonts w:ascii="Times New Roman" w:hAnsi="Times New Roman" w:cs="Times New Roman"/>
                <w:szCs w:val="21"/>
              </w:rPr>
              <w:t>1</w:t>
            </w:r>
            <w:r w:rsidRPr="009C144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4CB0B" w14:textId="703CD8D9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6.92±0.</w:t>
            </w:r>
            <w:r w:rsidR="008F3B86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E2C41" w14:textId="6365F421" w:rsidR="009C144A" w:rsidRPr="009C144A" w:rsidRDefault="009C144A" w:rsidP="009C144A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6.95±0.</w:t>
            </w:r>
            <w:r w:rsidR="008F3B86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782DE6" w:rsidRPr="009C144A" w14:paraId="5F08FAD4" w14:textId="77777777" w:rsidTr="009C144A">
        <w:trPr>
          <w:trHeight w:val="39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F1F998B" w14:textId="164B4D99" w:rsidR="00782DE6" w:rsidRPr="009C144A" w:rsidRDefault="00782DE6" w:rsidP="00782DE6">
            <w:pPr>
              <w:rPr>
                <w:rFonts w:ascii="Times New Roman" w:hAnsi="Times New Roman" w:cs="Times New Roman"/>
                <w:szCs w:val="21"/>
              </w:rPr>
            </w:pPr>
            <w:r w:rsidRPr="00B53F8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53F8C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524DAE" w14:textId="61EC99D5" w:rsidR="00782DE6" w:rsidRPr="009C144A" w:rsidRDefault="00782DE6" w:rsidP="00782DE6">
            <w:pPr>
              <w:rPr>
                <w:rFonts w:ascii="Times New Roman" w:hAnsi="Times New Roman" w:cs="Times New Roman"/>
                <w:szCs w:val="21"/>
              </w:rPr>
            </w:pPr>
            <w:r w:rsidRPr="00B53F8C">
              <w:rPr>
                <w:rFonts w:ascii="Times New Roman" w:hAnsi="Times New Roman" w:cs="Times New Roman"/>
                <w:szCs w:val="21"/>
              </w:rPr>
              <w:t>0.64±0.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27ABA12" w14:textId="4CD66382" w:rsidR="00782DE6" w:rsidRPr="009C144A" w:rsidRDefault="00782DE6" w:rsidP="00782DE6">
            <w:pPr>
              <w:rPr>
                <w:rFonts w:ascii="Times New Roman" w:hAnsi="Times New Roman" w:cs="Times New Roman"/>
                <w:szCs w:val="21"/>
              </w:rPr>
            </w:pPr>
            <w:r w:rsidRPr="00B53F8C">
              <w:rPr>
                <w:rFonts w:ascii="Times New Roman" w:hAnsi="Times New Roman" w:cs="Times New Roman"/>
                <w:szCs w:val="21"/>
              </w:rPr>
              <w:t>0.64±0.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940FE50" w14:textId="57B457FA" w:rsidR="00782DE6" w:rsidRPr="009C144A" w:rsidRDefault="00782DE6" w:rsidP="00782DE6">
            <w:pPr>
              <w:rPr>
                <w:rFonts w:ascii="Times New Roman" w:hAnsi="Times New Roman" w:cs="Times New Roman"/>
                <w:szCs w:val="21"/>
              </w:rPr>
            </w:pPr>
            <w:r w:rsidRPr="00B53F8C">
              <w:rPr>
                <w:rFonts w:ascii="Times New Roman" w:hAnsi="Times New Roman" w:cs="Times New Roman"/>
                <w:szCs w:val="21"/>
              </w:rPr>
              <w:t>0.57±0.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D68F844" w14:textId="3CA00549" w:rsidR="00782DE6" w:rsidRPr="009C144A" w:rsidRDefault="00782DE6" w:rsidP="00782DE6">
            <w:pPr>
              <w:rPr>
                <w:rFonts w:ascii="Times New Roman" w:hAnsi="Times New Roman" w:cs="Times New Roman"/>
                <w:szCs w:val="21"/>
              </w:rPr>
            </w:pPr>
            <w:r w:rsidRPr="00B53F8C">
              <w:rPr>
                <w:rFonts w:ascii="Times New Roman" w:hAnsi="Times New Roman" w:cs="Times New Roman"/>
                <w:szCs w:val="21"/>
              </w:rPr>
              <w:t>0.64±0.06</w:t>
            </w:r>
          </w:p>
        </w:tc>
      </w:tr>
      <w:tr w:rsidR="00782DE6" w:rsidRPr="009C144A" w14:paraId="3C45D749" w14:textId="77777777" w:rsidTr="009C144A">
        <w:trPr>
          <w:trHeight w:val="39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CD4E2CD" w14:textId="473E3435" w:rsidR="00782DE6" w:rsidRPr="009C144A" w:rsidRDefault="00782DE6" w:rsidP="00782DE6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C144A">
              <w:rPr>
                <w:rFonts w:ascii="Times New Roman" w:hAnsi="Times New Roman" w:cs="Times New Roman"/>
                <w:szCs w:val="21"/>
              </w:rPr>
              <w:t>ONO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0DB0A7" w14:textId="174DDDB2" w:rsidR="00782DE6" w:rsidRPr="009C144A" w:rsidRDefault="00782DE6" w:rsidP="00782DE6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3.67±</w:t>
            </w:r>
            <w:r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E3F033B" w14:textId="2E018A2C" w:rsidR="00782DE6" w:rsidRPr="009C144A" w:rsidRDefault="00782DE6" w:rsidP="00782D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5</w:t>
            </w:r>
            <w:r w:rsidRPr="009C144A">
              <w:rPr>
                <w:rFonts w:ascii="Times New Roman" w:hAnsi="Times New Roman" w:cs="Times New Roman"/>
                <w:szCs w:val="21"/>
              </w:rPr>
              <w:t>±1.</w:t>
            </w: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26BE559" w14:textId="3D8DB29B" w:rsidR="00782DE6" w:rsidRPr="009C144A" w:rsidRDefault="00782DE6" w:rsidP="00782DE6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1.72±0.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04A4501" w14:textId="1DA8700D" w:rsidR="00782DE6" w:rsidRPr="009C144A" w:rsidRDefault="00782DE6" w:rsidP="00782DE6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/>
                <w:szCs w:val="21"/>
              </w:rPr>
              <w:t>1.73±0.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782DE6" w:rsidRPr="009C144A" w14:paraId="712FAB31" w14:textId="77777777" w:rsidTr="009C144A">
        <w:trPr>
          <w:trHeight w:val="397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E9EFD" w14:textId="3865AF52" w:rsidR="00782DE6" w:rsidRPr="009C144A" w:rsidRDefault="00782DE6" w:rsidP="00782DE6">
            <w:pPr>
              <w:rPr>
                <w:rFonts w:ascii="Times New Roman" w:hAnsi="Times New Roman" w:cs="Times New Roman"/>
                <w:szCs w:val="21"/>
              </w:rPr>
            </w:pPr>
            <w:r w:rsidRPr="009C14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C144A">
              <w:rPr>
                <w:rFonts w:ascii="Times New Roman" w:hAnsi="Times New Roman" w:cs="Times New Roman"/>
                <w:szCs w:val="21"/>
              </w:rPr>
              <w:t>ONO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60F4D" w14:textId="7CA9A06B" w:rsidR="00782DE6" w:rsidRPr="009C144A" w:rsidRDefault="00782DE6" w:rsidP="00782D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</w:t>
            </w:r>
            <w:r w:rsidRPr="009C144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5CA14" w14:textId="09C054C5" w:rsidR="00782DE6" w:rsidRPr="009C144A" w:rsidRDefault="00782DE6" w:rsidP="00782D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</w:t>
            </w:r>
            <w:r w:rsidRPr="009C144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61138" w14:textId="1AA45BB2" w:rsidR="00782DE6" w:rsidRPr="009C144A" w:rsidRDefault="00782DE6" w:rsidP="00782D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  <w:r w:rsidRPr="009C144A">
              <w:rPr>
                <w:rFonts w:ascii="Times New Roman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F74C6" w14:textId="7CC7F079" w:rsidR="00782DE6" w:rsidRPr="009C144A" w:rsidRDefault="00782DE6" w:rsidP="00782D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</w:t>
            </w:r>
            <w:r w:rsidRPr="009C144A">
              <w:rPr>
                <w:rFonts w:ascii="Times New Roman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</w:tr>
    </w:tbl>
    <w:p w14:paraId="127B3976" w14:textId="77777777" w:rsidR="00EF09CD" w:rsidRDefault="00EF09CD"/>
    <w:p w14:paraId="597CE0EA" w14:textId="77777777" w:rsidR="00D86BD0" w:rsidRDefault="00D86BD0"/>
    <w:sectPr w:rsidR="00D86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E59B8" w14:textId="77777777" w:rsidR="00977174" w:rsidRDefault="00977174" w:rsidP="00934E1E">
      <w:r>
        <w:separator/>
      </w:r>
    </w:p>
  </w:endnote>
  <w:endnote w:type="continuationSeparator" w:id="0">
    <w:p w14:paraId="4FFF3B13" w14:textId="77777777" w:rsidR="00977174" w:rsidRDefault="00977174" w:rsidP="00934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C10DD" w14:textId="77777777" w:rsidR="00977174" w:rsidRDefault="00977174" w:rsidP="00934E1E">
      <w:r>
        <w:separator/>
      </w:r>
    </w:p>
  </w:footnote>
  <w:footnote w:type="continuationSeparator" w:id="0">
    <w:p w14:paraId="00EDF798" w14:textId="77777777" w:rsidR="00977174" w:rsidRDefault="00977174" w:rsidP="00934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AF3"/>
    <w:rsid w:val="000978E2"/>
    <w:rsid w:val="00275B86"/>
    <w:rsid w:val="00577AF3"/>
    <w:rsid w:val="00593EC4"/>
    <w:rsid w:val="005E45D1"/>
    <w:rsid w:val="00610ADC"/>
    <w:rsid w:val="00710F57"/>
    <w:rsid w:val="00782DE6"/>
    <w:rsid w:val="008E0F85"/>
    <w:rsid w:val="008F3B86"/>
    <w:rsid w:val="00934E1E"/>
    <w:rsid w:val="00977174"/>
    <w:rsid w:val="009C144A"/>
    <w:rsid w:val="00A42CE2"/>
    <w:rsid w:val="00A87AA4"/>
    <w:rsid w:val="00B53F8C"/>
    <w:rsid w:val="00B710FA"/>
    <w:rsid w:val="00D86BD0"/>
    <w:rsid w:val="00E11C3D"/>
    <w:rsid w:val="00EF0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0A7FB"/>
  <w15:chartTrackingRefBased/>
  <w15:docId w15:val="{69626182-9F3D-4213-B7FB-8B1F30C96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14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4E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4E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4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4E1E"/>
    <w:rPr>
      <w:sz w:val="18"/>
      <w:szCs w:val="18"/>
    </w:rPr>
  </w:style>
  <w:style w:type="paragraph" w:customStyle="1" w:styleId="MDPI42tablebody">
    <w:name w:val="MDPI_4.2_table_body"/>
    <w:qFormat/>
    <w:rsid w:val="00D86BD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3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64</Characters>
  <Application>Microsoft Office Word</Application>
  <DocSecurity>0</DocSecurity>
  <Lines>6</Lines>
  <Paragraphs>2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扬</dc:creator>
  <cp:keywords/>
  <dc:description/>
  <cp:lastModifiedBy>扬 杨</cp:lastModifiedBy>
  <cp:revision>2</cp:revision>
  <dcterms:created xsi:type="dcterms:W3CDTF">2023-07-24T10:37:00Z</dcterms:created>
  <dcterms:modified xsi:type="dcterms:W3CDTF">2023-07-24T10:37:00Z</dcterms:modified>
</cp:coreProperties>
</file>